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3"/>
        <w:gridCol w:w="1234"/>
        <w:gridCol w:w="1233"/>
        <w:gridCol w:w="1234"/>
        <w:gridCol w:w="1233"/>
        <w:gridCol w:w="1234"/>
        <w:gridCol w:w="1234"/>
      </w:tblGrid>
      <w:tr w:rsidR="00435E5A" w:rsidRPr="000B563B" w14:paraId="36DDA689" w14:textId="77777777" w:rsidTr="00841F9E">
        <w:trPr>
          <w:trHeight w:val="288"/>
        </w:trPr>
        <w:tc>
          <w:tcPr>
            <w:tcW w:w="8635" w:type="dxa"/>
            <w:gridSpan w:val="7"/>
            <w:shd w:val="clear" w:color="auto" w:fill="auto"/>
            <w:noWrap/>
            <w:vAlign w:val="center"/>
          </w:tcPr>
          <w:p w14:paraId="176272E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8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 xml:space="preserve"> Table. DsRed fluorescent phenotypes in progeny resulting from competition assays of 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AalNix</w:t>
            </w:r>
            <w:r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3&amp;</w:t>
            </w:r>
            <w:r w:rsidRPr="000B563B">
              <w:rPr>
                <w:rFonts w:ascii="Times New Roman" w:eastAsia="等线" w:hAnsi="Times New Roman" w:cs="Times New Roman"/>
                <w:b/>
                <w:bCs/>
                <w:i/>
                <w:sz w:val="20"/>
                <w:szCs w:val="20"/>
              </w:rPr>
              <w:t>4</w:t>
            </w:r>
            <w:r w:rsidRPr="000B563B"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  <w:t>-♂4 pseudo-males (m/m; Nix/+) and wild-type males (M/m).</w:t>
            </w:r>
          </w:p>
        </w:tc>
      </w:tr>
      <w:tr w:rsidR="00435E5A" w:rsidRPr="000B563B" w14:paraId="08491851" w14:textId="77777777" w:rsidTr="00841F9E">
        <w:trPr>
          <w:trHeight w:val="288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04AA138" w14:textId="77777777" w:rsidR="00435E5A" w:rsidRPr="007E33B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licate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A17DE2C" w14:textId="77777777" w:rsidR="00435E5A" w:rsidRPr="007E33B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+ 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0B32F81" w14:textId="77777777" w:rsidR="00435E5A" w:rsidRPr="007E33B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- 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5322287" w14:textId="77777777" w:rsidR="00435E5A" w:rsidRPr="007E33B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639DDE" w14:textId="77777777" w:rsidR="00435E5A" w:rsidRPr="007E33B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plicate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BAC003A" w14:textId="77777777" w:rsidR="00435E5A" w:rsidRPr="007E33B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sRed+ 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0917BDA" w14:textId="77777777" w:rsidR="00435E5A" w:rsidRPr="007E33B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33B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sRed -</w:t>
            </w:r>
          </w:p>
        </w:tc>
      </w:tr>
      <w:tr w:rsidR="00435E5A" w:rsidRPr="000B563B" w14:paraId="20DB26D2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7367ECA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0AB0166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B615CD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133026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EF7F4F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AF3D06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8E6C3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</w:tr>
      <w:tr w:rsidR="00435E5A" w:rsidRPr="000B563B" w14:paraId="5DF4722E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6D04C8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B5D32D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17529B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6CD4A3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CA5BEF5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D9B8AB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325031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435E5A" w:rsidRPr="000B563B" w14:paraId="4B67BE61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5CD2CF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B43134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46E42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5AAAA5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54C79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279770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8D7D73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435E5A" w:rsidRPr="000B563B" w14:paraId="7DD748DE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FF7CEE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568B3A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CC16E9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3BCEEB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1F14E3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D710E9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549DE06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</w:t>
            </w:r>
          </w:p>
        </w:tc>
      </w:tr>
      <w:tr w:rsidR="00435E5A" w:rsidRPr="000B563B" w14:paraId="593EB65E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1371CC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001706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24222B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E39C32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FFB93C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571EA0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2B96A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435E5A" w:rsidRPr="000B563B" w14:paraId="118691DC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E7151B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D21884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A769D2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376ECC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67714E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72885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7E544A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435E5A" w:rsidRPr="000B563B" w14:paraId="7C8A6EFB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964F5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B6E426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F5364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D2F9CE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6A42237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1C163F6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3248EE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</w:t>
            </w:r>
          </w:p>
        </w:tc>
      </w:tr>
      <w:tr w:rsidR="00435E5A" w:rsidRPr="000B563B" w14:paraId="2DAEBDFD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D08F3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D1215F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9E1129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A93531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0E6AB1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C3D504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73D172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35E5A" w:rsidRPr="000B563B" w14:paraId="01DF9B40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BB65EF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7423F3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37F0B9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BEBD8E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1ECC8F2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3E5BA3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F25A2B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</w:t>
            </w:r>
          </w:p>
        </w:tc>
      </w:tr>
      <w:tr w:rsidR="00435E5A" w:rsidRPr="000B563B" w14:paraId="36920292" w14:textId="77777777" w:rsidTr="00841F9E">
        <w:trPr>
          <w:trHeight w:val="288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A53A12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559D97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2F79C1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02C08A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455CB62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A68561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BB114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435E5A" w:rsidRPr="000B563B" w14:paraId="68E7C1AB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795C9B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CE2575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3C69F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2B9CA4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C92ADD5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223B7B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F4AF00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435E5A" w:rsidRPr="000B563B" w14:paraId="19ACED4A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DFDAEA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821842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8D8677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1065E7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C636023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B6BF52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7A9D71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435E5A" w:rsidRPr="000B563B" w14:paraId="7B2461CD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A17ED4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2F58106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F6395A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A71E72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EBDFD8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9B380D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62109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</w:tr>
      <w:tr w:rsidR="00435E5A" w:rsidRPr="000B563B" w14:paraId="26F56B96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DC8DE9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E10676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65CA44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B161B6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26AE7D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900CA5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5FA97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</w:tr>
      <w:tr w:rsidR="00435E5A" w:rsidRPr="000B563B" w14:paraId="0DF7B00F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2D312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0C3B94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FA89CC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2938E6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CA0477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E1A324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E07D80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435E5A" w:rsidRPr="000B563B" w14:paraId="11325682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229DA61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AABBE8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9B88A6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7A31B1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754051F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D554B2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C310FA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435E5A" w:rsidRPr="000B563B" w14:paraId="4D29315F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32D6EB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0FDA39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D78F53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465709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9D30B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361B5F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68F93E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435E5A" w:rsidRPr="000B563B" w14:paraId="72A31E59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057F56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96E863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01F302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7887D3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A38E12D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32363B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FB58B0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</w:tr>
      <w:tr w:rsidR="00435E5A" w:rsidRPr="000B563B" w14:paraId="10AEA13F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6D043E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EC8D8D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A33A2A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9F46FE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7605CE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7C9603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37DEB0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</w:tr>
      <w:tr w:rsidR="00435E5A" w:rsidRPr="000B563B" w14:paraId="20259B59" w14:textId="77777777" w:rsidTr="00841F9E">
        <w:trPr>
          <w:trHeight w:val="288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66CB3B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3377EC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073F1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80CCC1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FE9408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A81AC2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BB7402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435E5A" w:rsidRPr="000B563B" w14:paraId="658144ED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DC5641F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89EDB5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1518FE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109FE4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76C2169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A4AB30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EC277F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</w:tr>
      <w:tr w:rsidR="00435E5A" w:rsidRPr="000B563B" w14:paraId="408BD08F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B3E1E27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91780C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5B43E7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ECE265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5A1A4C8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53B69F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35C21DC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435E5A" w:rsidRPr="000B563B" w14:paraId="43ECE036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ECCDD68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456C85B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051224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39CC1C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FC1D94A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3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AB9ACF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02E868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</w:tr>
      <w:tr w:rsidR="00435E5A" w:rsidRPr="000B563B" w14:paraId="7207756C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1623D5F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0D969D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FBE083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084D044A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DAA3F1C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743DFC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1ED920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</w:tr>
      <w:tr w:rsidR="00435E5A" w:rsidRPr="000B563B" w14:paraId="178837D9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330A580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C49DD5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8BC40A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908DA1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3A2E676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5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B703BB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BAFEF9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35E5A" w:rsidRPr="000B563B" w14:paraId="48DA617A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FD34331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6C593F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24C9D9B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6EB25F2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BF8556C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6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0F1E163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A603B94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35E5A" w:rsidRPr="000B563B" w14:paraId="067643D4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7CDA4E72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E00766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2CB4B8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C1D220E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4B04CC6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7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A7E320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652182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435E5A" w:rsidRPr="000B563B" w14:paraId="41CDDC40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0214C874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725AB29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C829B16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9845D01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45F0CA2D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8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4188FFE2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FCD4B48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435E5A" w:rsidRPr="000B563B" w14:paraId="430BE4FE" w14:textId="77777777" w:rsidTr="00841F9E">
        <w:trPr>
          <w:trHeight w:val="276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1876DF3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391CFE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5BE2B055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29382AD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1008D981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E8CD53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3BDDB23F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</w:tr>
      <w:tr w:rsidR="00435E5A" w:rsidRPr="000B563B" w14:paraId="4D821BDB" w14:textId="77777777" w:rsidTr="00841F9E">
        <w:trPr>
          <w:trHeight w:val="288"/>
        </w:trPr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A5CB067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0E827E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354E88A7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20DD451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14:paraId="63AF3AD8" w14:textId="77777777" w:rsidR="00435E5A" w:rsidRPr="000B563B" w:rsidRDefault="00435E5A" w:rsidP="00841F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-1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54716DF9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34" w:type="dxa"/>
            <w:shd w:val="clear" w:color="auto" w:fill="auto"/>
            <w:noWrap/>
            <w:vAlign w:val="center"/>
            <w:hideMark/>
          </w:tcPr>
          <w:p w14:paraId="1E94CCD0" w14:textId="77777777" w:rsidR="00435E5A" w:rsidRPr="000B563B" w:rsidRDefault="00435E5A" w:rsidP="00841F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B563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</w:tbl>
    <w:p w14:paraId="610E5EB8" w14:textId="77777777" w:rsidR="00435E5A" w:rsidRDefault="00435E5A"/>
    <w:sectPr w:rsidR="00435E5A" w:rsidSect="00435E5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E5A"/>
    <w:rsid w:val="00435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57BF4"/>
  <w15:chartTrackingRefBased/>
  <w15:docId w15:val="{6A33851A-8CF3-4C25-9904-27C568C42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5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ijie</dc:creator>
  <cp:keywords/>
  <dc:description/>
  <cp:lastModifiedBy>Zhao Yijie</cp:lastModifiedBy>
  <cp:revision>1</cp:revision>
  <dcterms:created xsi:type="dcterms:W3CDTF">2022-06-18T06:52:00Z</dcterms:created>
  <dcterms:modified xsi:type="dcterms:W3CDTF">2022-06-18T06:53:00Z</dcterms:modified>
</cp:coreProperties>
</file>